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F6939" w14:textId="18906716" w:rsidR="00C97A38" w:rsidRPr="007B227D" w:rsidRDefault="00724B54" w:rsidP="00C97A38">
      <w:r w:rsidRPr="007B227D">
        <w:rPr>
          <w:b/>
          <w:bCs/>
          <w:sz w:val="24"/>
          <w:szCs w:val="24"/>
        </w:rPr>
        <w:t xml:space="preserve">Multimedia Appendix 3 - </w:t>
      </w:r>
      <w:r w:rsidR="00374A59" w:rsidRPr="007B227D">
        <w:rPr>
          <w:sz w:val="20"/>
          <w:szCs w:val="20"/>
          <w:lang w:val="en-US"/>
        </w:rPr>
        <w:t>Results of content analysis of apps measuring HRV directly or with wearable devices</w:t>
      </w:r>
      <w:r w:rsidR="00510A3D" w:rsidRPr="007B227D">
        <w:rPr>
          <w:sz w:val="20"/>
          <w:szCs w:val="20"/>
          <w:lang w:val="en-US"/>
        </w:rPr>
        <w:t xml:space="preserve"> (n = 9</w:t>
      </w:r>
      <w:r w:rsidR="00770386">
        <w:rPr>
          <w:sz w:val="20"/>
          <w:szCs w:val="20"/>
          <w:lang w:val="en-US"/>
        </w:rPr>
        <w:t>3</w:t>
      </w:r>
      <w:r w:rsidR="00510A3D" w:rsidRPr="007B227D">
        <w:rPr>
          <w:sz w:val="20"/>
          <w:szCs w:val="20"/>
          <w:lang w:val="en-US"/>
        </w:rPr>
        <w:t>)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0"/>
        <w:gridCol w:w="2086"/>
      </w:tblGrid>
      <w:tr w:rsidR="007B227D" w:rsidRPr="007B227D" w14:paraId="33B3365B" w14:textId="77777777" w:rsidTr="00C03C93"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</w:tcPr>
          <w:p w14:paraId="5C411C14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Characteristic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48DF25A0" w14:textId="1AECE77A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Number (%)</w:t>
            </w:r>
          </w:p>
        </w:tc>
      </w:tr>
      <w:tr w:rsidR="007B227D" w:rsidRPr="007B227D" w14:paraId="5A196FBD" w14:textId="77777777" w:rsidTr="00C03C93">
        <w:tc>
          <w:tcPr>
            <w:tcW w:w="6930" w:type="dxa"/>
          </w:tcPr>
          <w:p w14:paraId="5B4416D3" w14:textId="6BD7EFC7" w:rsidR="00C03C93" w:rsidRPr="007B227D" w:rsidRDefault="00C03C93" w:rsidP="00374A59">
            <w:pPr>
              <w:spacing w:after="0"/>
              <w:jc w:val="both"/>
              <w:rPr>
                <w:b/>
                <w:bCs/>
                <w:lang w:val="en-US"/>
              </w:rPr>
            </w:pPr>
            <w:r w:rsidRPr="007B227D">
              <w:rPr>
                <w:b/>
                <w:bCs/>
                <w:lang w:val="en-US"/>
              </w:rPr>
              <w:t>Year of app release</w:t>
            </w:r>
          </w:p>
          <w:p w14:paraId="5E2C7105" w14:textId="39B11E8B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b/>
                <w:bCs/>
                <w:lang w:val="en-US"/>
              </w:rPr>
              <w:t xml:space="preserve">   </w:t>
            </w:r>
            <w:r w:rsidRPr="007B227D">
              <w:rPr>
                <w:lang w:val="en-US"/>
              </w:rPr>
              <w:t>201</w:t>
            </w:r>
            <w:r w:rsidR="00A83192" w:rsidRPr="007B227D">
              <w:rPr>
                <w:lang w:val="en-US"/>
              </w:rPr>
              <w:t>1</w:t>
            </w:r>
          </w:p>
          <w:p w14:paraId="69F8BAE2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2012</w:t>
            </w:r>
          </w:p>
          <w:p w14:paraId="062669CA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2013</w:t>
            </w:r>
          </w:p>
          <w:p w14:paraId="0AB51D43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2014</w:t>
            </w:r>
          </w:p>
          <w:p w14:paraId="613053A0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2015</w:t>
            </w:r>
          </w:p>
          <w:p w14:paraId="16051B7C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2016</w:t>
            </w:r>
          </w:p>
          <w:p w14:paraId="5CFC2F46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2017</w:t>
            </w:r>
          </w:p>
          <w:p w14:paraId="51AE785B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2018</w:t>
            </w:r>
          </w:p>
          <w:p w14:paraId="2D4C126D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2019</w:t>
            </w:r>
          </w:p>
          <w:p w14:paraId="5A6BB17E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2020</w:t>
            </w:r>
          </w:p>
          <w:p w14:paraId="70851D11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2021</w:t>
            </w:r>
          </w:p>
          <w:p w14:paraId="3DB8FD67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2022</w:t>
            </w:r>
          </w:p>
          <w:p w14:paraId="7CDE255E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2023</w:t>
            </w:r>
          </w:p>
          <w:p w14:paraId="714C75E4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2024</w:t>
            </w:r>
          </w:p>
        </w:tc>
        <w:tc>
          <w:tcPr>
            <w:tcW w:w="2086" w:type="dxa"/>
          </w:tcPr>
          <w:p w14:paraId="29BD4079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</w:p>
          <w:p w14:paraId="298961CD" w14:textId="77777777" w:rsidR="00293C25" w:rsidRPr="007B227D" w:rsidRDefault="00A83192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2 (2.2%)</w:t>
            </w:r>
          </w:p>
          <w:p w14:paraId="6982DC84" w14:textId="51D245BE" w:rsidR="00A83192" w:rsidRPr="007B227D" w:rsidRDefault="00714D95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A83192" w:rsidRPr="007B227D">
              <w:rPr>
                <w:lang w:val="en-US"/>
              </w:rPr>
              <w:t xml:space="preserve"> (</w:t>
            </w:r>
            <w:r>
              <w:rPr>
                <w:lang w:val="en-US"/>
              </w:rPr>
              <w:t>2.2</w:t>
            </w:r>
            <w:r w:rsidR="00A83192" w:rsidRPr="007B227D">
              <w:rPr>
                <w:lang w:val="en-US"/>
              </w:rPr>
              <w:t>%)</w:t>
            </w:r>
          </w:p>
          <w:p w14:paraId="71EA96CE" w14:textId="3ACA4A0E" w:rsidR="00A83192" w:rsidRPr="007B227D" w:rsidRDefault="00A83192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6 (6.</w:t>
            </w:r>
            <w:r w:rsidR="00025A11">
              <w:rPr>
                <w:lang w:val="en-US"/>
              </w:rPr>
              <w:t>5</w:t>
            </w:r>
            <w:r w:rsidRPr="007B227D">
              <w:rPr>
                <w:lang w:val="en-US"/>
              </w:rPr>
              <w:t>%)</w:t>
            </w:r>
          </w:p>
          <w:p w14:paraId="3FF12CD9" w14:textId="6A37E8DD" w:rsidR="00A83192" w:rsidRPr="007B227D" w:rsidRDefault="00A83192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4 (4.</w:t>
            </w:r>
            <w:r w:rsidR="00734D10">
              <w:rPr>
                <w:lang w:val="en-US"/>
              </w:rPr>
              <w:t>3</w:t>
            </w:r>
            <w:r w:rsidRPr="007B227D">
              <w:rPr>
                <w:lang w:val="en-US"/>
              </w:rPr>
              <w:t>%)</w:t>
            </w:r>
          </w:p>
          <w:p w14:paraId="52243C06" w14:textId="137109E7" w:rsidR="00A83192" w:rsidRPr="007B227D" w:rsidRDefault="003E6C3D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4 (4.</w:t>
            </w:r>
            <w:r w:rsidR="00734D10">
              <w:rPr>
                <w:lang w:val="en-US"/>
              </w:rPr>
              <w:t>3</w:t>
            </w:r>
            <w:r w:rsidRPr="007B227D">
              <w:rPr>
                <w:lang w:val="en-US"/>
              </w:rPr>
              <w:t>%)</w:t>
            </w:r>
          </w:p>
          <w:p w14:paraId="2650CD35" w14:textId="371322EB" w:rsidR="003E6C3D" w:rsidRPr="007B227D" w:rsidRDefault="003E6C3D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7 (7.</w:t>
            </w:r>
            <w:r w:rsidR="00097385">
              <w:rPr>
                <w:lang w:val="en-US"/>
              </w:rPr>
              <w:t>5</w:t>
            </w:r>
            <w:r w:rsidRPr="007B227D">
              <w:rPr>
                <w:lang w:val="en-US"/>
              </w:rPr>
              <w:t>%)</w:t>
            </w:r>
          </w:p>
          <w:p w14:paraId="7BCD3E75" w14:textId="4B6390E1" w:rsidR="003E6C3D" w:rsidRPr="007B227D" w:rsidRDefault="003E6C3D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5 (5.</w:t>
            </w:r>
            <w:r w:rsidR="00BD5CA9">
              <w:rPr>
                <w:lang w:val="en-US"/>
              </w:rPr>
              <w:t>4</w:t>
            </w:r>
            <w:r w:rsidRPr="007B227D">
              <w:rPr>
                <w:lang w:val="en-US"/>
              </w:rPr>
              <w:t>%)</w:t>
            </w:r>
          </w:p>
          <w:p w14:paraId="6CD8CBF3" w14:textId="4EC8C669" w:rsidR="003E6C3D" w:rsidRPr="007B227D" w:rsidRDefault="00F43B77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4 (4.</w:t>
            </w:r>
            <w:r w:rsidR="00734D10">
              <w:rPr>
                <w:lang w:val="en-US"/>
              </w:rPr>
              <w:t>3</w:t>
            </w:r>
            <w:r w:rsidRPr="007B227D">
              <w:rPr>
                <w:lang w:val="en-US"/>
              </w:rPr>
              <w:t>%)</w:t>
            </w:r>
          </w:p>
          <w:p w14:paraId="384114AA" w14:textId="053EACCC" w:rsidR="00F43B77" w:rsidRPr="007B227D" w:rsidRDefault="00F43B77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5 (5.</w:t>
            </w:r>
            <w:r w:rsidR="00734D10">
              <w:rPr>
                <w:lang w:val="en-US"/>
              </w:rPr>
              <w:t>4</w:t>
            </w:r>
            <w:r w:rsidRPr="007B227D">
              <w:rPr>
                <w:lang w:val="en-US"/>
              </w:rPr>
              <w:t>%)</w:t>
            </w:r>
          </w:p>
          <w:p w14:paraId="01591A74" w14:textId="7671C297" w:rsidR="00F43B77" w:rsidRPr="007B227D" w:rsidRDefault="00F43B77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8 (8.</w:t>
            </w:r>
            <w:r w:rsidR="00E97A15">
              <w:rPr>
                <w:lang w:val="en-US"/>
              </w:rPr>
              <w:t>6</w:t>
            </w:r>
            <w:r w:rsidRPr="007B227D">
              <w:rPr>
                <w:lang w:val="en-US"/>
              </w:rPr>
              <w:t>%)</w:t>
            </w:r>
          </w:p>
          <w:p w14:paraId="55EFBC05" w14:textId="054324A7" w:rsidR="00F43B77" w:rsidRPr="007B227D" w:rsidRDefault="00F43B77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1</w:t>
            </w:r>
            <w:r w:rsidR="00025A11">
              <w:rPr>
                <w:lang w:val="en-US"/>
              </w:rPr>
              <w:t>2</w:t>
            </w:r>
            <w:r w:rsidRPr="007B227D">
              <w:rPr>
                <w:lang w:val="en-US"/>
              </w:rPr>
              <w:t xml:space="preserve"> (1</w:t>
            </w:r>
            <w:r w:rsidR="00E97A15">
              <w:rPr>
                <w:lang w:val="en-US"/>
              </w:rPr>
              <w:t>2.9</w:t>
            </w:r>
            <w:r w:rsidRPr="007B227D">
              <w:rPr>
                <w:lang w:val="en-US"/>
              </w:rPr>
              <w:t>%)</w:t>
            </w:r>
          </w:p>
          <w:p w14:paraId="6CE71EF3" w14:textId="20E7B087" w:rsidR="00F43B77" w:rsidRPr="007B227D" w:rsidRDefault="00E97A15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F43B77" w:rsidRPr="007B227D">
              <w:rPr>
                <w:lang w:val="en-US"/>
              </w:rPr>
              <w:t xml:space="preserve"> (</w:t>
            </w:r>
            <w:r>
              <w:rPr>
                <w:lang w:val="en-US"/>
              </w:rPr>
              <w:t>8</w:t>
            </w:r>
            <w:r w:rsidR="00F43B77" w:rsidRPr="007B227D">
              <w:rPr>
                <w:lang w:val="en-US"/>
              </w:rPr>
              <w:t>.</w:t>
            </w:r>
            <w:r w:rsidR="00F3334A">
              <w:rPr>
                <w:lang w:val="en-US"/>
              </w:rPr>
              <w:t>6</w:t>
            </w:r>
            <w:r w:rsidR="00F43B77" w:rsidRPr="007B227D">
              <w:rPr>
                <w:lang w:val="en-US"/>
              </w:rPr>
              <w:t>%)</w:t>
            </w:r>
          </w:p>
          <w:p w14:paraId="75DD090A" w14:textId="736BFEE3" w:rsidR="00F43B77" w:rsidRPr="007B227D" w:rsidRDefault="00BB3A95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15 (16.</w:t>
            </w:r>
            <w:r w:rsidR="00E97A15">
              <w:rPr>
                <w:lang w:val="en-US"/>
              </w:rPr>
              <w:t>1</w:t>
            </w:r>
            <w:r w:rsidRPr="007B227D">
              <w:rPr>
                <w:lang w:val="en-US"/>
              </w:rPr>
              <w:t>%)</w:t>
            </w:r>
          </w:p>
          <w:p w14:paraId="7CEAE328" w14:textId="4DDC2537" w:rsidR="00BB3A95" w:rsidRPr="007B227D" w:rsidRDefault="00BB3A95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11 (1</w:t>
            </w:r>
            <w:r w:rsidR="00F81BBA">
              <w:rPr>
                <w:lang w:val="en-US"/>
              </w:rPr>
              <w:t>1.8</w:t>
            </w:r>
            <w:r w:rsidRPr="007B227D">
              <w:rPr>
                <w:lang w:val="en-US"/>
              </w:rPr>
              <w:t>%)</w:t>
            </w:r>
          </w:p>
        </w:tc>
      </w:tr>
      <w:tr w:rsidR="007B227D" w:rsidRPr="007B227D" w14:paraId="38933293" w14:textId="77777777" w:rsidTr="00C03C93">
        <w:tc>
          <w:tcPr>
            <w:tcW w:w="6930" w:type="dxa"/>
          </w:tcPr>
          <w:p w14:paraId="109D49C0" w14:textId="77777777" w:rsidR="003348E0" w:rsidRPr="007B227D" w:rsidRDefault="00013734" w:rsidP="00374A59">
            <w:pPr>
              <w:spacing w:after="0"/>
              <w:jc w:val="both"/>
              <w:rPr>
                <w:b/>
                <w:bCs/>
                <w:lang w:val="en-US"/>
              </w:rPr>
            </w:pPr>
            <w:r w:rsidRPr="007B227D">
              <w:rPr>
                <w:b/>
                <w:bCs/>
                <w:lang w:val="en-US"/>
              </w:rPr>
              <w:t>App type</w:t>
            </w:r>
          </w:p>
          <w:p w14:paraId="2EC4CA87" w14:textId="77777777" w:rsidR="00013734" w:rsidRPr="007B227D" w:rsidRDefault="00013734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b/>
                <w:bCs/>
                <w:lang w:val="en-US"/>
              </w:rPr>
              <w:t xml:space="preserve">   </w:t>
            </w:r>
            <w:r w:rsidRPr="007B227D">
              <w:rPr>
                <w:lang w:val="en-US"/>
              </w:rPr>
              <w:t>Aggregator</w:t>
            </w:r>
          </w:p>
          <w:p w14:paraId="02357432" w14:textId="77777777" w:rsidR="00013734" w:rsidRPr="007B227D" w:rsidRDefault="00013734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Primary measurement tool</w:t>
            </w:r>
          </w:p>
          <w:p w14:paraId="7C0C7263" w14:textId="44E6CC17" w:rsidR="00013734" w:rsidRPr="007B227D" w:rsidRDefault="00013734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Hybrid</w:t>
            </w:r>
          </w:p>
        </w:tc>
        <w:tc>
          <w:tcPr>
            <w:tcW w:w="2086" w:type="dxa"/>
          </w:tcPr>
          <w:p w14:paraId="0EBAE516" w14:textId="77777777" w:rsidR="003348E0" w:rsidRPr="007B227D" w:rsidRDefault="003348E0" w:rsidP="00374A59">
            <w:pPr>
              <w:spacing w:after="0"/>
              <w:jc w:val="both"/>
              <w:rPr>
                <w:lang w:val="en-US"/>
              </w:rPr>
            </w:pPr>
          </w:p>
          <w:p w14:paraId="2F99172E" w14:textId="118C938A" w:rsidR="00013734" w:rsidRPr="007B227D" w:rsidRDefault="003C478C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31 (</w:t>
            </w:r>
            <w:r w:rsidR="007A3A26">
              <w:rPr>
                <w:lang w:val="en-US"/>
              </w:rPr>
              <w:t>3</w:t>
            </w:r>
            <w:r w:rsidRPr="007B227D">
              <w:rPr>
                <w:lang w:val="en-US"/>
              </w:rPr>
              <w:t>3</w:t>
            </w:r>
            <w:r w:rsidR="005B3D71">
              <w:rPr>
                <w:lang w:val="en-US"/>
              </w:rPr>
              <w:t>.</w:t>
            </w:r>
            <w:r w:rsidR="00D85E47">
              <w:rPr>
                <w:lang w:val="en-US"/>
              </w:rPr>
              <w:t>3</w:t>
            </w:r>
            <w:r w:rsidRPr="007B227D">
              <w:rPr>
                <w:lang w:val="en-US"/>
              </w:rPr>
              <w:t>%)</w:t>
            </w:r>
          </w:p>
          <w:p w14:paraId="6AE4D05B" w14:textId="26322A20" w:rsidR="003C478C" w:rsidRPr="007B227D" w:rsidRDefault="003C478C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5</w:t>
            </w:r>
            <w:r w:rsidR="00F81BBA">
              <w:rPr>
                <w:lang w:val="en-US"/>
              </w:rPr>
              <w:t>5</w:t>
            </w:r>
            <w:r w:rsidRPr="007B227D">
              <w:rPr>
                <w:lang w:val="en-US"/>
              </w:rPr>
              <w:t xml:space="preserve"> (5</w:t>
            </w:r>
            <w:r w:rsidR="00D85E47">
              <w:rPr>
                <w:lang w:val="en-US"/>
              </w:rPr>
              <w:t>9.1</w:t>
            </w:r>
            <w:r w:rsidRPr="007B227D">
              <w:rPr>
                <w:lang w:val="en-US"/>
              </w:rPr>
              <w:t>%)</w:t>
            </w:r>
          </w:p>
          <w:p w14:paraId="048D3768" w14:textId="6D86C4B2" w:rsidR="003C478C" w:rsidRPr="007B227D" w:rsidRDefault="003C478C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7 (7.</w:t>
            </w:r>
            <w:r w:rsidR="00D85E47">
              <w:rPr>
                <w:lang w:val="en-US"/>
              </w:rPr>
              <w:t>5</w:t>
            </w:r>
            <w:r w:rsidRPr="007B227D">
              <w:rPr>
                <w:lang w:val="en-US"/>
              </w:rPr>
              <w:t>%)</w:t>
            </w:r>
          </w:p>
        </w:tc>
      </w:tr>
      <w:tr w:rsidR="007B227D" w:rsidRPr="007B227D" w14:paraId="0347A813" w14:textId="77777777" w:rsidTr="00C03C93">
        <w:tc>
          <w:tcPr>
            <w:tcW w:w="6930" w:type="dxa"/>
          </w:tcPr>
          <w:p w14:paraId="1CE08964" w14:textId="6FDE18B7" w:rsidR="00C03C93" w:rsidRPr="007B227D" w:rsidRDefault="00C03C93" w:rsidP="00374A59">
            <w:pPr>
              <w:spacing w:after="0"/>
              <w:jc w:val="both"/>
              <w:rPr>
                <w:b/>
                <w:bCs/>
                <w:lang w:val="en-US"/>
              </w:rPr>
            </w:pPr>
            <w:r w:rsidRPr="007B227D">
              <w:rPr>
                <w:b/>
                <w:bCs/>
                <w:lang w:val="en-US"/>
              </w:rPr>
              <w:t>Payment model</w:t>
            </w:r>
          </w:p>
          <w:p w14:paraId="6D039219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b/>
                <w:bCs/>
                <w:lang w:val="en-US"/>
              </w:rPr>
              <w:t xml:space="preserve">   </w:t>
            </w:r>
            <w:r w:rsidRPr="007B227D">
              <w:rPr>
                <w:lang w:val="en-US"/>
              </w:rPr>
              <w:t>Free</w:t>
            </w:r>
          </w:p>
          <w:p w14:paraId="3D08C1F1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Free with in-app purchases</w:t>
            </w:r>
          </w:p>
          <w:p w14:paraId="140513F1" w14:textId="5AAF5EC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</w:t>
            </w:r>
            <w:r w:rsidR="00B13B90" w:rsidRPr="007B227D">
              <w:rPr>
                <w:lang w:val="en-US"/>
              </w:rPr>
              <w:t>One-time Purchase</w:t>
            </w:r>
          </w:p>
          <w:p w14:paraId="21DAD2C7" w14:textId="052D69CE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P</w:t>
            </w:r>
            <w:r w:rsidR="00B13B90" w:rsidRPr="007B227D">
              <w:rPr>
                <w:lang w:val="en-US"/>
              </w:rPr>
              <w:t>urchase</w:t>
            </w:r>
            <w:r w:rsidRPr="007B227D">
              <w:rPr>
                <w:lang w:val="en-US"/>
              </w:rPr>
              <w:t xml:space="preserve"> with in-app purchases</w:t>
            </w:r>
          </w:p>
        </w:tc>
        <w:tc>
          <w:tcPr>
            <w:tcW w:w="2086" w:type="dxa"/>
          </w:tcPr>
          <w:p w14:paraId="2B33FF23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</w:p>
          <w:p w14:paraId="76A4A067" w14:textId="12CC3731" w:rsidR="00BB3A95" w:rsidRPr="007B227D" w:rsidRDefault="00F009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23 (2</w:t>
            </w:r>
            <w:r w:rsidR="00D85E47">
              <w:rPr>
                <w:lang w:val="en-US"/>
              </w:rPr>
              <w:t>4.7</w:t>
            </w:r>
            <w:r w:rsidRPr="007B227D">
              <w:rPr>
                <w:lang w:val="en-US"/>
              </w:rPr>
              <w:t>%)</w:t>
            </w:r>
          </w:p>
          <w:p w14:paraId="32B80FC3" w14:textId="7DFEA06A" w:rsidR="00F00993" w:rsidRPr="007B227D" w:rsidRDefault="008C0F71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5</w:t>
            </w:r>
            <w:r w:rsidR="00D85E47">
              <w:rPr>
                <w:lang w:val="en-US"/>
              </w:rPr>
              <w:t>4</w:t>
            </w:r>
            <w:r w:rsidRPr="007B227D">
              <w:rPr>
                <w:lang w:val="en-US"/>
              </w:rPr>
              <w:t xml:space="preserve"> (5</w:t>
            </w:r>
            <w:r w:rsidR="00D85E47">
              <w:rPr>
                <w:lang w:val="en-US"/>
              </w:rPr>
              <w:t>8.1</w:t>
            </w:r>
            <w:r w:rsidRPr="007B227D">
              <w:rPr>
                <w:lang w:val="en-US"/>
              </w:rPr>
              <w:t>%)</w:t>
            </w:r>
          </w:p>
          <w:p w14:paraId="2FC6263D" w14:textId="2C5CFDFE" w:rsidR="008C0F71" w:rsidRPr="007B227D" w:rsidRDefault="008C0F71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13 (14.</w:t>
            </w:r>
            <w:r w:rsidR="00D85E47">
              <w:rPr>
                <w:lang w:val="en-US"/>
              </w:rPr>
              <w:t>0</w:t>
            </w:r>
            <w:r w:rsidRPr="007B227D">
              <w:rPr>
                <w:lang w:val="en-US"/>
              </w:rPr>
              <w:t>%)</w:t>
            </w:r>
          </w:p>
          <w:p w14:paraId="265AC516" w14:textId="0688B9F1" w:rsidR="008C0F71" w:rsidRPr="007B227D" w:rsidRDefault="008C0F71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3 (3.</w:t>
            </w:r>
            <w:r w:rsidR="00D85E47">
              <w:rPr>
                <w:lang w:val="en-US"/>
              </w:rPr>
              <w:t>2</w:t>
            </w:r>
            <w:r w:rsidRPr="007B227D">
              <w:rPr>
                <w:lang w:val="en-US"/>
              </w:rPr>
              <w:t>%)</w:t>
            </w:r>
          </w:p>
        </w:tc>
      </w:tr>
      <w:tr w:rsidR="007B227D" w:rsidRPr="007B227D" w14:paraId="57BADD43" w14:textId="77777777" w:rsidTr="00CC0D21">
        <w:tc>
          <w:tcPr>
            <w:tcW w:w="6930" w:type="dxa"/>
          </w:tcPr>
          <w:p w14:paraId="56FA32CC" w14:textId="429200CF" w:rsidR="00C03C93" w:rsidRPr="007B227D" w:rsidRDefault="00C03C93" w:rsidP="00374A59">
            <w:pPr>
              <w:spacing w:after="0"/>
              <w:jc w:val="both"/>
              <w:rPr>
                <w:b/>
                <w:vertAlign w:val="superscript"/>
                <w:lang w:val="en-US"/>
              </w:rPr>
            </w:pPr>
            <w:r w:rsidRPr="007B227D">
              <w:rPr>
                <w:b/>
                <w:lang w:val="en-US"/>
              </w:rPr>
              <w:t>H</w:t>
            </w:r>
            <w:r w:rsidR="00C44955" w:rsidRPr="007B227D">
              <w:rPr>
                <w:b/>
                <w:lang w:val="en-US"/>
              </w:rPr>
              <w:t>ow is data displayed</w:t>
            </w:r>
          </w:p>
          <w:p w14:paraId="397A3478" w14:textId="77777777" w:rsidR="00C52591" w:rsidRPr="007B227D" w:rsidRDefault="00C03C93" w:rsidP="00C52591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</w:t>
            </w:r>
            <w:r w:rsidR="00C52591" w:rsidRPr="007B227D">
              <w:rPr>
                <w:lang w:val="en-US"/>
              </w:rPr>
              <w:t>Beat pattern</w:t>
            </w:r>
          </w:p>
          <w:p w14:paraId="4B9CDD15" w14:textId="2642080A" w:rsidR="00C52591" w:rsidRPr="007B227D" w:rsidRDefault="00C52591" w:rsidP="00C52591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Normal range (non-personal)</w:t>
            </w:r>
          </w:p>
          <w:p w14:paraId="3CB6E26B" w14:textId="77777777" w:rsidR="00C52591" w:rsidRPr="007B227D" w:rsidRDefault="00C52591" w:rsidP="00C52591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Personal trends</w:t>
            </w:r>
          </w:p>
          <w:p w14:paraId="3DCF3EF2" w14:textId="2A59278A" w:rsidR="00C03C93" w:rsidRPr="007B227D" w:rsidRDefault="00C52591" w:rsidP="00C52591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Detailed parameters</w:t>
            </w:r>
            <w:r w:rsidR="00C03C93" w:rsidRPr="007B227D">
              <w:rPr>
                <w:lang w:val="en-US"/>
              </w:rPr>
              <w:t xml:space="preserve">  </w:t>
            </w:r>
          </w:p>
        </w:tc>
        <w:tc>
          <w:tcPr>
            <w:tcW w:w="2086" w:type="dxa"/>
          </w:tcPr>
          <w:p w14:paraId="4D74A85E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</w:p>
          <w:p w14:paraId="2B505001" w14:textId="4651FCA9" w:rsidR="00C52591" w:rsidRPr="007B227D" w:rsidRDefault="00C52591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6 (6.</w:t>
            </w:r>
            <w:r w:rsidR="00BD6808">
              <w:rPr>
                <w:lang w:val="en-US"/>
              </w:rPr>
              <w:t>4</w:t>
            </w:r>
            <w:r w:rsidRPr="007B227D">
              <w:rPr>
                <w:lang w:val="en-US"/>
              </w:rPr>
              <w:t>%)</w:t>
            </w:r>
          </w:p>
          <w:p w14:paraId="1F4E5C02" w14:textId="5256BC61" w:rsidR="00C52591" w:rsidRPr="007B227D" w:rsidRDefault="00C52591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6 (6.</w:t>
            </w:r>
            <w:r w:rsidR="00BD6808">
              <w:rPr>
                <w:lang w:val="en-US"/>
              </w:rPr>
              <w:t>4</w:t>
            </w:r>
            <w:r w:rsidRPr="007B227D">
              <w:rPr>
                <w:lang w:val="en-US"/>
              </w:rPr>
              <w:t>%)</w:t>
            </w:r>
          </w:p>
          <w:p w14:paraId="5B737E4C" w14:textId="79FEA863" w:rsidR="00C52591" w:rsidRPr="007B227D" w:rsidRDefault="00C52591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7</w:t>
            </w:r>
            <w:r w:rsidR="00BD6808">
              <w:rPr>
                <w:lang w:val="en-US"/>
              </w:rPr>
              <w:t>6</w:t>
            </w:r>
            <w:r w:rsidRPr="007B227D">
              <w:rPr>
                <w:lang w:val="en-US"/>
              </w:rPr>
              <w:t xml:space="preserve"> (81.</w:t>
            </w:r>
            <w:r w:rsidR="00BD6808">
              <w:rPr>
                <w:lang w:val="en-US"/>
              </w:rPr>
              <w:t>7</w:t>
            </w:r>
            <w:r w:rsidRPr="007B227D">
              <w:rPr>
                <w:lang w:val="en-US"/>
              </w:rPr>
              <w:t>%)</w:t>
            </w:r>
          </w:p>
          <w:p w14:paraId="4731ACB1" w14:textId="19176EDC" w:rsidR="00C52591" w:rsidRPr="007B227D" w:rsidRDefault="00C52591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5 (5.</w:t>
            </w:r>
            <w:r w:rsidR="006C6C3B">
              <w:rPr>
                <w:lang w:val="en-US"/>
              </w:rPr>
              <w:t>4</w:t>
            </w:r>
            <w:r w:rsidRPr="007B227D">
              <w:rPr>
                <w:lang w:val="en-US"/>
              </w:rPr>
              <w:t>%)</w:t>
            </w:r>
          </w:p>
        </w:tc>
      </w:tr>
      <w:tr w:rsidR="00C03C93" w:rsidRPr="007B227D" w14:paraId="21C40C15" w14:textId="77777777" w:rsidTr="00CC0D21">
        <w:tc>
          <w:tcPr>
            <w:tcW w:w="6930" w:type="dxa"/>
            <w:tcBorders>
              <w:bottom w:val="single" w:sz="4" w:space="0" w:color="auto"/>
            </w:tcBorders>
          </w:tcPr>
          <w:p w14:paraId="36C740D0" w14:textId="77777777" w:rsidR="00C03C93" w:rsidRPr="007B227D" w:rsidRDefault="00C03C93" w:rsidP="00374A59">
            <w:pPr>
              <w:spacing w:after="0"/>
              <w:jc w:val="both"/>
              <w:rPr>
                <w:b/>
                <w:bCs/>
                <w:lang w:val="en-US"/>
              </w:rPr>
            </w:pPr>
            <w:r w:rsidRPr="007B227D">
              <w:rPr>
                <w:b/>
                <w:bCs/>
                <w:lang w:val="en-US"/>
              </w:rPr>
              <w:t>HRV metrics reported/displayed to users</w:t>
            </w:r>
          </w:p>
          <w:p w14:paraId="5BF45B58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Frequency domain metrics</w:t>
            </w:r>
          </w:p>
          <w:p w14:paraId="55D4D107" w14:textId="5942D385" w:rsidR="009A2BD5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Time domain metric</w:t>
            </w:r>
            <w:r w:rsidR="009A2BD5" w:rsidRPr="007B227D">
              <w:rPr>
                <w:lang w:val="en-US"/>
              </w:rPr>
              <w:t>s</w:t>
            </w:r>
          </w:p>
          <w:p w14:paraId="517A1DEE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Frequency and time domain metrics</w:t>
            </w:r>
          </w:p>
          <w:p w14:paraId="54DB0A14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Frequency domain and non-linear measurements</w:t>
            </w:r>
          </w:p>
          <w:p w14:paraId="2B09ED4B" w14:textId="0EF65AC0" w:rsidR="009A2BD5" w:rsidRPr="007B227D" w:rsidRDefault="009A2BD5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Time domain and non-linear measurements</w:t>
            </w:r>
          </w:p>
          <w:p w14:paraId="721E7A34" w14:textId="77777777" w:rsidR="00C03C93" w:rsidRPr="007B227D" w:rsidRDefault="00C03C93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 xml:space="preserve">   Time and frequency domain, and non-linear measurements</w:t>
            </w:r>
          </w:p>
          <w:p w14:paraId="16430E09" w14:textId="77777777" w:rsidR="00C03C93" w:rsidRPr="007B227D" w:rsidRDefault="00C03C93" w:rsidP="00374A59">
            <w:pPr>
              <w:spacing w:after="0"/>
              <w:jc w:val="both"/>
              <w:rPr>
                <w:strike/>
                <w:lang w:val="en-US"/>
              </w:rPr>
            </w:pPr>
            <w:r w:rsidRPr="007B227D">
              <w:rPr>
                <w:lang w:val="en-US"/>
              </w:rPr>
              <w:t xml:space="preserve">   Heart rate trace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0CC00ABD" w14:textId="77777777" w:rsidR="00C03C93" w:rsidRPr="007B227D" w:rsidRDefault="00C03C93" w:rsidP="00374A59">
            <w:pPr>
              <w:spacing w:after="0"/>
              <w:jc w:val="both"/>
              <w:rPr>
                <w:strike/>
                <w:lang w:val="en-US"/>
              </w:rPr>
            </w:pPr>
          </w:p>
          <w:p w14:paraId="153AB238" w14:textId="631A14CE" w:rsidR="008364A4" w:rsidRPr="007B227D" w:rsidRDefault="00FE1417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3 (3.</w:t>
            </w:r>
            <w:r w:rsidR="002852C7">
              <w:rPr>
                <w:lang w:val="en-US"/>
              </w:rPr>
              <w:t>2</w:t>
            </w:r>
            <w:r w:rsidRPr="007B227D">
              <w:rPr>
                <w:lang w:val="en-US"/>
              </w:rPr>
              <w:t>%)</w:t>
            </w:r>
          </w:p>
          <w:p w14:paraId="76C6CCAD" w14:textId="398EE24A" w:rsidR="00FE1417" w:rsidRPr="007B227D" w:rsidRDefault="00FE1417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5</w:t>
            </w:r>
            <w:r w:rsidR="008C2CA0">
              <w:rPr>
                <w:lang w:val="en-US"/>
              </w:rPr>
              <w:t>7</w:t>
            </w:r>
            <w:r w:rsidRPr="007B227D">
              <w:rPr>
                <w:lang w:val="en-US"/>
              </w:rPr>
              <w:t xml:space="preserve"> (6</w:t>
            </w:r>
            <w:r w:rsidR="000C4606">
              <w:rPr>
                <w:lang w:val="en-US"/>
              </w:rPr>
              <w:t>1.</w:t>
            </w:r>
            <w:r w:rsidR="00F30370">
              <w:rPr>
                <w:lang w:val="en-US"/>
              </w:rPr>
              <w:t>3</w:t>
            </w:r>
            <w:r w:rsidRPr="007B227D">
              <w:rPr>
                <w:lang w:val="en-US"/>
              </w:rPr>
              <w:t>%)</w:t>
            </w:r>
          </w:p>
          <w:p w14:paraId="4B23A6EB" w14:textId="398C0255" w:rsidR="00FE1417" w:rsidRPr="007B227D" w:rsidRDefault="00FE1417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19 (2</w:t>
            </w:r>
            <w:r w:rsidR="00044CD8">
              <w:rPr>
                <w:lang w:val="en-US"/>
              </w:rPr>
              <w:t>0.</w:t>
            </w:r>
            <w:r w:rsidR="00F30370">
              <w:rPr>
                <w:lang w:val="en-US"/>
              </w:rPr>
              <w:t>4</w:t>
            </w:r>
            <w:r w:rsidRPr="007B227D">
              <w:rPr>
                <w:lang w:val="en-US"/>
              </w:rPr>
              <w:t>%)</w:t>
            </w:r>
          </w:p>
          <w:p w14:paraId="212BBD66" w14:textId="26C3A56A" w:rsidR="00FE1417" w:rsidRPr="007B227D" w:rsidRDefault="001C0C7F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1 (1.1%)</w:t>
            </w:r>
          </w:p>
          <w:p w14:paraId="661AEBD4" w14:textId="46EC3960" w:rsidR="009A2BD5" w:rsidRPr="007B227D" w:rsidRDefault="00CB5EC6" w:rsidP="00374A59">
            <w:pPr>
              <w:spacing w:after="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CC0D21" w:rsidRPr="007B227D">
              <w:rPr>
                <w:lang w:val="en-US"/>
              </w:rPr>
              <w:t xml:space="preserve"> (</w:t>
            </w:r>
            <w:r>
              <w:rPr>
                <w:lang w:val="en-US"/>
              </w:rPr>
              <w:t>5</w:t>
            </w:r>
            <w:r w:rsidR="00CC0D21" w:rsidRPr="007B227D">
              <w:rPr>
                <w:lang w:val="en-US"/>
              </w:rPr>
              <w:t>.</w:t>
            </w:r>
            <w:r w:rsidR="00DA17A6">
              <w:rPr>
                <w:lang w:val="en-US"/>
              </w:rPr>
              <w:t>4</w:t>
            </w:r>
            <w:r w:rsidR="00CC0D21" w:rsidRPr="007B227D">
              <w:rPr>
                <w:lang w:val="en-US"/>
              </w:rPr>
              <w:t>%)</w:t>
            </w:r>
          </w:p>
          <w:p w14:paraId="32DA6CC6" w14:textId="74566ED2" w:rsidR="001C0C7F" w:rsidRPr="007B227D" w:rsidRDefault="001C0C7F" w:rsidP="00374A59">
            <w:pPr>
              <w:spacing w:after="0"/>
              <w:jc w:val="both"/>
              <w:rPr>
                <w:lang w:val="en-US"/>
              </w:rPr>
            </w:pPr>
            <w:r w:rsidRPr="007B227D">
              <w:rPr>
                <w:lang w:val="en-US"/>
              </w:rPr>
              <w:t>6 (6.</w:t>
            </w:r>
            <w:r w:rsidR="00DA17A6">
              <w:rPr>
                <w:lang w:val="en-US"/>
              </w:rPr>
              <w:t>5</w:t>
            </w:r>
            <w:r w:rsidRPr="007B227D">
              <w:rPr>
                <w:lang w:val="en-US"/>
              </w:rPr>
              <w:t>%)</w:t>
            </w:r>
          </w:p>
          <w:p w14:paraId="0FF41486" w14:textId="7C5BD0D2" w:rsidR="005D13D6" w:rsidRPr="007B227D" w:rsidRDefault="001C0C7F" w:rsidP="00CC0D21">
            <w:pPr>
              <w:spacing w:after="0"/>
              <w:jc w:val="both"/>
              <w:rPr>
                <w:strike/>
                <w:lang w:val="en-US"/>
              </w:rPr>
            </w:pPr>
            <w:r w:rsidRPr="007B227D">
              <w:rPr>
                <w:lang w:val="en-US"/>
              </w:rPr>
              <w:t>2 (</w:t>
            </w:r>
            <w:r w:rsidR="009A2BD5" w:rsidRPr="007B227D">
              <w:rPr>
                <w:lang w:val="en-US"/>
              </w:rPr>
              <w:t>2.2%)</w:t>
            </w:r>
          </w:p>
        </w:tc>
      </w:tr>
    </w:tbl>
    <w:p w14:paraId="32E8362D" w14:textId="5DCD4242" w:rsidR="00C21034" w:rsidRPr="007B227D" w:rsidRDefault="00C21034">
      <w:pPr>
        <w:spacing w:after="0" w:line="240" w:lineRule="auto"/>
      </w:pPr>
    </w:p>
    <w:sectPr w:rsidR="00C21034" w:rsidRPr="007B227D" w:rsidSect="00C03C9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3577F"/>
    <w:multiLevelType w:val="hybridMultilevel"/>
    <w:tmpl w:val="52C6EB56"/>
    <w:lvl w:ilvl="0" w:tplc="9ABED5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3776307A" w:tentative="1">
      <w:start w:val="1"/>
      <w:numFmt w:val="lowerLetter"/>
      <w:lvlText w:val="%2."/>
      <w:lvlJc w:val="left"/>
      <w:pPr>
        <w:ind w:left="1440" w:hanging="360"/>
      </w:pPr>
    </w:lvl>
    <w:lvl w:ilvl="2" w:tplc="41D2A028" w:tentative="1">
      <w:start w:val="1"/>
      <w:numFmt w:val="lowerRoman"/>
      <w:lvlText w:val="%3."/>
      <w:lvlJc w:val="right"/>
      <w:pPr>
        <w:ind w:left="2160" w:hanging="180"/>
      </w:pPr>
    </w:lvl>
    <w:lvl w:ilvl="3" w:tplc="A78E849C" w:tentative="1">
      <w:start w:val="1"/>
      <w:numFmt w:val="decimal"/>
      <w:lvlText w:val="%4."/>
      <w:lvlJc w:val="left"/>
      <w:pPr>
        <w:ind w:left="2880" w:hanging="360"/>
      </w:pPr>
    </w:lvl>
    <w:lvl w:ilvl="4" w:tplc="D416DE84" w:tentative="1">
      <w:start w:val="1"/>
      <w:numFmt w:val="lowerLetter"/>
      <w:lvlText w:val="%5."/>
      <w:lvlJc w:val="left"/>
      <w:pPr>
        <w:ind w:left="3600" w:hanging="360"/>
      </w:pPr>
    </w:lvl>
    <w:lvl w:ilvl="5" w:tplc="2AF8DCB6" w:tentative="1">
      <w:start w:val="1"/>
      <w:numFmt w:val="lowerRoman"/>
      <w:lvlText w:val="%6."/>
      <w:lvlJc w:val="right"/>
      <w:pPr>
        <w:ind w:left="4320" w:hanging="180"/>
      </w:pPr>
    </w:lvl>
    <w:lvl w:ilvl="6" w:tplc="EB500216" w:tentative="1">
      <w:start w:val="1"/>
      <w:numFmt w:val="decimal"/>
      <w:lvlText w:val="%7."/>
      <w:lvlJc w:val="left"/>
      <w:pPr>
        <w:ind w:left="5040" w:hanging="360"/>
      </w:pPr>
    </w:lvl>
    <w:lvl w:ilvl="7" w:tplc="3D928AA0" w:tentative="1">
      <w:start w:val="1"/>
      <w:numFmt w:val="lowerLetter"/>
      <w:lvlText w:val="%8."/>
      <w:lvlJc w:val="left"/>
      <w:pPr>
        <w:ind w:left="5760" w:hanging="360"/>
      </w:pPr>
    </w:lvl>
    <w:lvl w:ilvl="8" w:tplc="B0228D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5F3533"/>
    <w:multiLevelType w:val="hybridMultilevel"/>
    <w:tmpl w:val="A62696A2"/>
    <w:lvl w:ilvl="0" w:tplc="FD766434">
      <w:start w:val="1"/>
      <w:numFmt w:val="bullet"/>
      <w:lvlText w:val="-"/>
      <w:lvlJc w:val="left"/>
      <w:pPr>
        <w:ind w:left="1995" w:hanging="360"/>
      </w:pPr>
      <w:rPr>
        <w:rFonts w:ascii="Calibri" w:eastAsiaTheme="minorHAnsi" w:hAnsi="Calibri" w:cs="Calibri" w:hint="default"/>
      </w:rPr>
    </w:lvl>
    <w:lvl w:ilvl="1" w:tplc="8874652A" w:tentative="1">
      <w:start w:val="1"/>
      <w:numFmt w:val="bullet"/>
      <w:lvlText w:val="o"/>
      <w:lvlJc w:val="left"/>
      <w:pPr>
        <w:ind w:left="2715" w:hanging="360"/>
      </w:pPr>
      <w:rPr>
        <w:rFonts w:ascii="Courier New" w:hAnsi="Courier New" w:cs="Courier New" w:hint="default"/>
      </w:rPr>
    </w:lvl>
    <w:lvl w:ilvl="2" w:tplc="55C03F5E" w:tentative="1">
      <w:start w:val="1"/>
      <w:numFmt w:val="bullet"/>
      <w:lvlText w:val=""/>
      <w:lvlJc w:val="left"/>
      <w:pPr>
        <w:ind w:left="3435" w:hanging="360"/>
      </w:pPr>
      <w:rPr>
        <w:rFonts w:ascii="Wingdings" w:hAnsi="Wingdings" w:hint="default"/>
      </w:rPr>
    </w:lvl>
    <w:lvl w:ilvl="3" w:tplc="602E6150" w:tentative="1">
      <w:start w:val="1"/>
      <w:numFmt w:val="bullet"/>
      <w:lvlText w:val=""/>
      <w:lvlJc w:val="left"/>
      <w:pPr>
        <w:ind w:left="4155" w:hanging="360"/>
      </w:pPr>
      <w:rPr>
        <w:rFonts w:ascii="Symbol" w:hAnsi="Symbol" w:hint="default"/>
      </w:rPr>
    </w:lvl>
    <w:lvl w:ilvl="4" w:tplc="C8420AC6" w:tentative="1">
      <w:start w:val="1"/>
      <w:numFmt w:val="bullet"/>
      <w:lvlText w:val="o"/>
      <w:lvlJc w:val="left"/>
      <w:pPr>
        <w:ind w:left="4875" w:hanging="360"/>
      </w:pPr>
      <w:rPr>
        <w:rFonts w:ascii="Courier New" w:hAnsi="Courier New" w:cs="Courier New" w:hint="default"/>
      </w:rPr>
    </w:lvl>
    <w:lvl w:ilvl="5" w:tplc="8FDEC0FE" w:tentative="1">
      <w:start w:val="1"/>
      <w:numFmt w:val="bullet"/>
      <w:lvlText w:val=""/>
      <w:lvlJc w:val="left"/>
      <w:pPr>
        <w:ind w:left="5595" w:hanging="360"/>
      </w:pPr>
      <w:rPr>
        <w:rFonts w:ascii="Wingdings" w:hAnsi="Wingdings" w:hint="default"/>
      </w:rPr>
    </w:lvl>
    <w:lvl w:ilvl="6" w:tplc="5B52E308" w:tentative="1">
      <w:start w:val="1"/>
      <w:numFmt w:val="bullet"/>
      <w:lvlText w:val=""/>
      <w:lvlJc w:val="left"/>
      <w:pPr>
        <w:ind w:left="6315" w:hanging="360"/>
      </w:pPr>
      <w:rPr>
        <w:rFonts w:ascii="Symbol" w:hAnsi="Symbol" w:hint="default"/>
      </w:rPr>
    </w:lvl>
    <w:lvl w:ilvl="7" w:tplc="2AA6859A" w:tentative="1">
      <w:start w:val="1"/>
      <w:numFmt w:val="bullet"/>
      <w:lvlText w:val="o"/>
      <w:lvlJc w:val="left"/>
      <w:pPr>
        <w:ind w:left="7035" w:hanging="360"/>
      </w:pPr>
      <w:rPr>
        <w:rFonts w:ascii="Courier New" w:hAnsi="Courier New" w:cs="Courier New" w:hint="default"/>
      </w:rPr>
    </w:lvl>
    <w:lvl w:ilvl="8" w:tplc="F61C5A70" w:tentative="1">
      <w:start w:val="1"/>
      <w:numFmt w:val="bullet"/>
      <w:lvlText w:val=""/>
      <w:lvlJc w:val="left"/>
      <w:pPr>
        <w:ind w:left="7755" w:hanging="360"/>
      </w:pPr>
      <w:rPr>
        <w:rFonts w:ascii="Wingdings" w:hAnsi="Wingdings" w:hint="default"/>
      </w:rPr>
    </w:lvl>
  </w:abstractNum>
  <w:num w:numId="1" w16cid:durableId="1498955083">
    <w:abstractNumId w:val="0"/>
  </w:num>
  <w:num w:numId="2" w16cid:durableId="19706281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A38"/>
    <w:rsid w:val="00010A07"/>
    <w:rsid w:val="00013734"/>
    <w:rsid w:val="00025A11"/>
    <w:rsid w:val="00044CD8"/>
    <w:rsid w:val="0005602F"/>
    <w:rsid w:val="000948C3"/>
    <w:rsid w:val="00097385"/>
    <w:rsid w:val="000C4606"/>
    <w:rsid w:val="00101338"/>
    <w:rsid w:val="001145DD"/>
    <w:rsid w:val="0012793C"/>
    <w:rsid w:val="00191D92"/>
    <w:rsid w:val="00195B26"/>
    <w:rsid w:val="001C0C7F"/>
    <w:rsid w:val="001C2C22"/>
    <w:rsid w:val="001D2B41"/>
    <w:rsid w:val="001D576F"/>
    <w:rsid w:val="001E75E8"/>
    <w:rsid w:val="001F4E82"/>
    <w:rsid w:val="00214565"/>
    <w:rsid w:val="00237F0F"/>
    <w:rsid w:val="00256D96"/>
    <w:rsid w:val="002852C7"/>
    <w:rsid w:val="00293C25"/>
    <w:rsid w:val="002F2794"/>
    <w:rsid w:val="00322342"/>
    <w:rsid w:val="003348E0"/>
    <w:rsid w:val="003448FB"/>
    <w:rsid w:val="00353701"/>
    <w:rsid w:val="00362607"/>
    <w:rsid w:val="00374A59"/>
    <w:rsid w:val="00374AA5"/>
    <w:rsid w:val="003C478C"/>
    <w:rsid w:val="003E6C3D"/>
    <w:rsid w:val="00411AB9"/>
    <w:rsid w:val="0047003A"/>
    <w:rsid w:val="004745A8"/>
    <w:rsid w:val="00484CDF"/>
    <w:rsid w:val="004C2F1A"/>
    <w:rsid w:val="00506D00"/>
    <w:rsid w:val="00510A3D"/>
    <w:rsid w:val="0056742A"/>
    <w:rsid w:val="005A2A60"/>
    <w:rsid w:val="005B3D71"/>
    <w:rsid w:val="005D13D6"/>
    <w:rsid w:val="005D4507"/>
    <w:rsid w:val="00654552"/>
    <w:rsid w:val="0067677D"/>
    <w:rsid w:val="00693FC8"/>
    <w:rsid w:val="006B1FC4"/>
    <w:rsid w:val="006C2967"/>
    <w:rsid w:val="006C310A"/>
    <w:rsid w:val="006C63EA"/>
    <w:rsid w:val="006C6C3B"/>
    <w:rsid w:val="007142EF"/>
    <w:rsid w:val="00714D95"/>
    <w:rsid w:val="007205A2"/>
    <w:rsid w:val="00724B54"/>
    <w:rsid w:val="00734D10"/>
    <w:rsid w:val="00736430"/>
    <w:rsid w:val="007423D8"/>
    <w:rsid w:val="00770386"/>
    <w:rsid w:val="007A2B34"/>
    <w:rsid w:val="007A3A26"/>
    <w:rsid w:val="007B227D"/>
    <w:rsid w:val="008364A4"/>
    <w:rsid w:val="00857890"/>
    <w:rsid w:val="008A70D6"/>
    <w:rsid w:val="008B2F86"/>
    <w:rsid w:val="008B5E83"/>
    <w:rsid w:val="008C0F71"/>
    <w:rsid w:val="008C2CA0"/>
    <w:rsid w:val="008E3575"/>
    <w:rsid w:val="00911A2C"/>
    <w:rsid w:val="00960277"/>
    <w:rsid w:val="0098005C"/>
    <w:rsid w:val="00985264"/>
    <w:rsid w:val="009A2BD5"/>
    <w:rsid w:val="00A62B44"/>
    <w:rsid w:val="00A66975"/>
    <w:rsid w:val="00A807CD"/>
    <w:rsid w:val="00A83192"/>
    <w:rsid w:val="00AA7A82"/>
    <w:rsid w:val="00B13B90"/>
    <w:rsid w:val="00BA21AF"/>
    <w:rsid w:val="00BB3A95"/>
    <w:rsid w:val="00BD5CA9"/>
    <w:rsid w:val="00BD6808"/>
    <w:rsid w:val="00BD78BC"/>
    <w:rsid w:val="00BE6A2E"/>
    <w:rsid w:val="00C03C93"/>
    <w:rsid w:val="00C21034"/>
    <w:rsid w:val="00C21521"/>
    <w:rsid w:val="00C32657"/>
    <w:rsid w:val="00C44955"/>
    <w:rsid w:val="00C52591"/>
    <w:rsid w:val="00C55337"/>
    <w:rsid w:val="00C97A38"/>
    <w:rsid w:val="00CA0CDD"/>
    <w:rsid w:val="00CB5EC6"/>
    <w:rsid w:val="00CB7BFD"/>
    <w:rsid w:val="00CC0D21"/>
    <w:rsid w:val="00CD163D"/>
    <w:rsid w:val="00CF0B65"/>
    <w:rsid w:val="00D04231"/>
    <w:rsid w:val="00D34F13"/>
    <w:rsid w:val="00D5453A"/>
    <w:rsid w:val="00D800F0"/>
    <w:rsid w:val="00D841C7"/>
    <w:rsid w:val="00D85E47"/>
    <w:rsid w:val="00DA0A82"/>
    <w:rsid w:val="00DA17A6"/>
    <w:rsid w:val="00E314BD"/>
    <w:rsid w:val="00E76245"/>
    <w:rsid w:val="00E97A15"/>
    <w:rsid w:val="00EB1EBF"/>
    <w:rsid w:val="00EE399D"/>
    <w:rsid w:val="00F00993"/>
    <w:rsid w:val="00F0621C"/>
    <w:rsid w:val="00F30370"/>
    <w:rsid w:val="00F3334A"/>
    <w:rsid w:val="00F403DB"/>
    <w:rsid w:val="00F40CB7"/>
    <w:rsid w:val="00F43B77"/>
    <w:rsid w:val="00F710B4"/>
    <w:rsid w:val="00F714D7"/>
    <w:rsid w:val="00F81BBA"/>
    <w:rsid w:val="00FA5224"/>
    <w:rsid w:val="00FE1417"/>
    <w:rsid w:val="00FE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1449B"/>
  <w15:chartTrackingRefBased/>
  <w15:docId w15:val="{12501D0D-BCD3-4C39-A707-64424F512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A38"/>
    <w:pPr>
      <w:spacing w:after="160" w:line="259" w:lineRule="auto"/>
    </w:pPr>
    <w:rPr>
      <w:rFonts w:eastAsia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6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6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6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6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6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6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6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6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6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607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60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607"/>
    <w:rPr>
      <w:rFonts w:ascii="Calibri" w:eastAsiaTheme="majorEastAsia" w:hAnsi="Calibri" w:cstheme="majorBidi"/>
      <w:color w:val="2F5496" w:themeColor="accent1" w:themeShade="BF"/>
      <w:kern w:val="0"/>
      <w:sz w:val="28"/>
      <w:szCs w:val="28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607"/>
    <w:rPr>
      <w:rFonts w:ascii="Calibri" w:eastAsiaTheme="majorEastAsia" w:hAnsi="Calibri" w:cstheme="majorBidi"/>
      <w:i/>
      <w:iCs/>
      <w:color w:val="2F5496" w:themeColor="accent1" w:themeShade="BF"/>
      <w:kern w:val="0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607"/>
    <w:rPr>
      <w:rFonts w:ascii="Calibri" w:eastAsiaTheme="majorEastAsia" w:hAnsi="Calibri" w:cstheme="majorBidi"/>
      <w:color w:val="2F5496" w:themeColor="accent1" w:themeShade="BF"/>
      <w:kern w:val="0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607"/>
    <w:rPr>
      <w:rFonts w:ascii="Calibri" w:eastAsiaTheme="majorEastAsia" w:hAnsi="Calibri" w:cstheme="majorBidi"/>
      <w:i/>
      <w:iCs/>
      <w:color w:val="595959" w:themeColor="text1" w:themeTint="A6"/>
      <w:kern w:val="0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607"/>
    <w:rPr>
      <w:rFonts w:ascii="Calibri" w:eastAsiaTheme="majorEastAsia" w:hAnsi="Calibri" w:cstheme="majorBidi"/>
      <w:color w:val="595959" w:themeColor="text1" w:themeTint="A6"/>
      <w:kern w:val="0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607"/>
    <w:rPr>
      <w:rFonts w:ascii="Calibri" w:eastAsiaTheme="majorEastAsia" w:hAnsi="Calibri" w:cstheme="majorBidi"/>
      <w:i/>
      <w:iCs/>
      <w:color w:val="272727" w:themeColor="text1" w:themeTint="D8"/>
      <w:kern w:val="0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607"/>
    <w:rPr>
      <w:rFonts w:ascii="Calibri" w:eastAsiaTheme="majorEastAsia" w:hAnsi="Calibri" w:cstheme="majorBidi"/>
      <w:color w:val="272727" w:themeColor="text1" w:themeTint="D8"/>
      <w:kern w:val="0"/>
      <w:lang w:val="en-GB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626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607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6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60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36260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626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2607"/>
    <w:rPr>
      <w:rFonts w:eastAsiaTheme="minorHAnsi"/>
      <w:i/>
      <w:iCs/>
      <w:color w:val="404040" w:themeColor="text1" w:themeTint="BF"/>
      <w:sz w:val="22"/>
      <w:szCs w:val="22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6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607"/>
    <w:rPr>
      <w:rFonts w:ascii="Calibri" w:eastAsia="Times New Roman" w:hAnsi="Calibri" w:cs="Times New Roman"/>
      <w:i/>
      <w:iCs/>
      <w:color w:val="2F5496" w:themeColor="accent1" w:themeShade="BF"/>
      <w:kern w:val="0"/>
      <w:lang w:val="en-GB" w:eastAsia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626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60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97A38"/>
    <w:rPr>
      <w:rFonts w:eastAsiaTheme="minorHAnsi"/>
      <w:sz w:val="22"/>
      <w:szCs w:val="22"/>
      <w:lang w:val="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7A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7A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A38"/>
    <w:rPr>
      <w:rFonts w:eastAsiaTheme="minorHAnsi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11A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1A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677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484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9">
    <w:name w:val="xl19"/>
    <w:basedOn w:val="Normal"/>
    <w:rsid w:val="00484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20">
    <w:name w:val="xl20"/>
    <w:basedOn w:val="Normal"/>
    <w:rsid w:val="00484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22">
    <w:name w:val="xl22"/>
    <w:basedOn w:val="Normal"/>
    <w:rsid w:val="00484CDF"/>
    <w:pPr>
      <w:shd w:val="clear" w:color="000000" w:fill="FDF1C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23">
    <w:name w:val="xl23"/>
    <w:basedOn w:val="Normal"/>
    <w:rsid w:val="00484CDF"/>
    <w:pPr>
      <w:shd w:val="clear" w:color="000000" w:fill="DAF2D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25">
    <w:name w:val="xl25"/>
    <w:basedOn w:val="Normal"/>
    <w:rsid w:val="00484CDF"/>
    <w:pPr>
      <w:shd w:val="clear" w:color="000000" w:fill="DAF2D0"/>
      <w:spacing w:before="100" w:beforeAutospacing="1" w:after="100" w:afterAutospacing="1" w:line="240" w:lineRule="auto"/>
    </w:pPr>
    <w:rPr>
      <w:rFonts w:ascii="Aptos" w:eastAsia="Times New Roman" w:hAnsi="Aptos" w:cs="Times New Roman"/>
      <w:color w:val="000000"/>
      <w:kern w:val="0"/>
      <w:sz w:val="16"/>
      <w:szCs w:val="16"/>
      <w14:ligatures w14:val="none"/>
    </w:rPr>
  </w:style>
  <w:style w:type="paragraph" w:customStyle="1" w:styleId="xl29">
    <w:name w:val="xl29"/>
    <w:basedOn w:val="Normal"/>
    <w:rsid w:val="00484CD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1D1D1F"/>
      <w:kern w:val="0"/>
      <w:sz w:val="16"/>
      <w:szCs w:val="16"/>
      <w14:ligatures w14:val="none"/>
    </w:rPr>
  </w:style>
  <w:style w:type="paragraph" w:customStyle="1" w:styleId="xl30">
    <w:name w:val="xl30"/>
    <w:basedOn w:val="Normal"/>
    <w:rsid w:val="00484CDF"/>
    <w:pPr>
      <w:shd w:val="clear" w:color="000000" w:fill="FDC3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31">
    <w:name w:val="xl31"/>
    <w:basedOn w:val="Normal"/>
    <w:rsid w:val="00484CDF"/>
    <w:pPr>
      <w:spacing w:before="100"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color w:val="467886"/>
      <w:kern w:val="0"/>
      <w:sz w:val="16"/>
      <w:szCs w:val="16"/>
      <w14:ligatures w14:val="none"/>
    </w:rPr>
  </w:style>
  <w:style w:type="paragraph" w:customStyle="1" w:styleId="xl32">
    <w:name w:val="xl32"/>
    <w:basedOn w:val="Normal"/>
    <w:rsid w:val="00484CDF"/>
    <w:pPr>
      <w:shd w:val="clear" w:color="000000" w:fill="DAF2D0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1D1D1F"/>
      <w:kern w:val="0"/>
      <w:sz w:val="16"/>
      <w:szCs w:val="16"/>
      <w14:ligatures w14:val="none"/>
    </w:rPr>
  </w:style>
  <w:style w:type="paragraph" w:customStyle="1" w:styleId="xl33">
    <w:name w:val="xl33"/>
    <w:basedOn w:val="Normal"/>
    <w:rsid w:val="00484CD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34">
    <w:name w:val="xl34"/>
    <w:basedOn w:val="Normal"/>
    <w:rsid w:val="00484CD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35">
    <w:name w:val="xl35"/>
    <w:basedOn w:val="Normal"/>
    <w:rsid w:val="00484CDF"/>
    <w:pPr>
      <w:shd w:val="clear" w:color="000000" w:fill="DAF2D0"/>
      <w:spacing w:before="100" w:beforeAutospacing="1" w:after="100" w:afterAutospacing="1" w:line="240" w:lineRule="auto"/>
    </w:pPr>
    <w:rPr>
      <w:rFonts w:ascii="Aptos Display" w:eastAsia="Times New Roman" w:hAnsi="Aptos Display" w:cs="Times New Roman"/>
      <w:color w:val="1D1D1F"/>
      <w:kern w:val="0"/>
      <w:sz w:val="16"/>
      <w:szCs w:val="16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967"/>
    <w:rPr>
      <w:rFonts w:eastAsiaTheme="minorHAnsi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97385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15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2013 - 2022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2013 - 2022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 2013 - 2022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2013 - 2022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F44707A4AAA34189B09038FDCD8AF5" ma:contentTypeVersion="11" ma:contentTypeDescription="Create a new document." ma:contentTypeScope="" ma:versionID="1bab50518c52056d7ee76aa3dbed0c11">
  <xsd:schema xmlns:xsd="http://www.w3.org/2001/XMLSchema" xmlns:xs="http://www.w3.org/2001/XMLSchema" xmlns:p="http://schemas.microsoft.com/office/2006/metadata/properties" xmlns:ns2="6aebeabd-a492-4dff-86fe-7973fc7ff5ae" xmlns:ns3="9a930140-c09d-4b16-9ae7-c2c72b8c0b59" targetNamespace="http://schemas.microsoft.com/office/2006/metadata/properties" ma:root="true" ma:fieldsID="a70365a633a815dc30656e4f0ba089cc" ns2:_="" ns3:_="">
    <xsd:import namespace="6aebeabd-a492-4dff-86fe-7973fc7ff5ae"/>
    <xsd:import namespace="9a930140-c09d-4b16-9ae7-c2c72b8c0b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ebeabd-a492-4dff-86fe-7973fc7ff5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2749147-0fee-4e86-adbe-3f8c5bf305c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930140-c09d-4b16-9ae7-c2c72b8c0b5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03d4691-6eda-4d3a-a3f5-26a3eadd950b}" ma:internalName="TaxCatchAll" ma:showField="CatchAllData" ma:web="9a930140-c09d-4b16-9ae7-c2c72b8c0b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a930140-c09d-4b16-9ae7-c2c72b8c0b59" xsi:nil="true"/>
    <lcf76f155ced4ddcb4097134ff3c332f xmlns="6aebeabd-a492-4dff-86fe-7973fc7ff5a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C837FD1-539B-4D1A-9FB4-86AC88EA70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706690-ED71-4FB7-9496-296BC1533E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ebeabd-a492-4dff-86fe-7973fc7ff5ae"/>
    <ds:schemaRef ds:uri="9a930140-c09d-4b16-9ae7-c2c72b8c0b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3E40B7-C126-41D6-8645-9BCD620F4AFF}">
  <ds:schemaRefs>
    <ds:schemaRef ds:uri="http://schemas.microsoft.com/office/2006/metadata/properties"/>
    <ds:schemaRef ds:uri="http://schemas.microsoft.com/office/infopath/2007/PartnerControls"/>
    <ds:schemaRef ds:uri="9a930140-c09d-4b16-9ae7-c2c72b8c0b59"/>
    <ds:schemaRef ds:uri="6aebeabd-a492-4dff-86fe-7973fc7ff5a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4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De Jager</dc:creator>
  <cp:keywords/>
  <dc:description/>
  <cp:lastModifiedBy>Eline De Jager</cp:lastModifiedBy>
  <cp:revision>114</cp:revision>
  <cp:lastPrinted>2025-06-17T16:19:00Z</cp:lastPrinted>
  <dcterms:created xsi:type="dcterms:W3CDTF">2025-06-17T08:58:00Z</dcterms:created>
  <dcterms:modified xsi:type="dcterms:W3CDTF">2026-04-23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F44707A4AAA34189B09038FDCD8AF5</vt:lpwstr>
  </property>
  <property fmtid="{D5CDD505-2E9C-101B-9397-08002B2CF9AE}" pid="3" name="MediaServiceImageTags">
    <vt:lpwstr/>
  </property>
</Properties>
</file>